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68A83" w14:textId="110C77AB" w:rsidR="00675750" w:rsidRPr="00393759" w:rsidRDefault="00675750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EMJ supplements</w:t>
      </w:r>
    </w:p>
    <w:p w14:paraId="7CBF4362" w14:textId="77777777" w:rsidR="00EF35B0" w:rsidRPr="00393759" w:rsidRDefault="00EF35B0">
      <w:pPr>
        <w:rPr>
          <w:rFonts w:ascii="Arial" w:hAnsi="Arial" w:cs="Arial"/>
          <w:lang w:val="en-US"/>
        </w:rPr>
      </w:pPr>
    </w:p>
    <w:p w14:paraId="1AA6C52D" w14:textId="11AE1F73" w:rsidR="00E91CEC" w:rsidRDefault="00E91CEC" w:rsidP="00E91CEC">
      <w:pPr>
        <w:spacing w:line="240" w:lineRule="auto"/>
        <w:jc w:val="center"/>
        <w:rPr>
          <w:rFonts w:ascii="Arial" w:eastAsia="Calibri" w:hAnsi="Arial" w:cs="Arial"/>
          <w:b/>
          <w:bCs/>
          <w:kern w:val="0"/>
          <w14:ligatures w14:val="none"/>
        </w:rPr>
      </w:pPr>
      <w:bookmarkStart w:id="0" w:name="_Hlk191592328"/>
      <w:r w:rsidRPr="00B20B7E"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Application of </w:t>
      </w:r>
      <w:r w:rsidR="003A1D53">
        <w:rPr>
          <w:rFonts w:ascii="Arial" w:eastAsia="Calibri" w:hAnsi="Arial" w:cs="Arial"/>
          <w:b/>
          <w:bCs/>
          <w:kern w:val="0"/>
          <w:lang w:val="en-US"/>
          <w14:ligatures w14:val="none"/>
        </w:rPr>
        <w:t>Step-by-Step</w:t>
      </w:r>
      <w:r w:rsidRPr="00B01FB4"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 and Pediatric Emergency Care Applied Research Network (PECARN) Clinical Decision Aids in the management of young febrile infants in a UK cohort</w:t>
      </w:r>
      <w:r>
        <w:rPr>
          <w:rFonts w:ascii="Arial" w:eastAsia="Calibri" w:hAnsi="Arial" w:cs="Arial"/>
          <w:b/>
          <w:bCs/>
          <w:kern w:val="0"/>
          <w:lang w:val="en-US"/>
          <w14:ligatures w14:val="none"/>
        </w:rPr>
        <w:t>.</w:t>
      </w:r>
    </w:p>
    <w:bookmarkEnd w:id="0"/>
    <w:p w14:paraId="256486DA" w14:textId="77777777" w:rsidR="008E2DD6" w:rsidRPr="00393759" w:rsidRDefault="008E2DD6">
      <w:pPr>
        <w:rPr>
          <w:rFonts w:ascii="Arial" w:hAnsi="Arial" w:cs="Arial"/>
          <w:b/>
          <w:bCs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id w:val="-31626549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0C1AE48" w14:textId="64EA7AAE" w:rsidR="008E2DD6" w:rsidRPr="00393759" w:rsidRDefault="008E2DD6">
          <w:pPr>
            <w:pStyle w:val="TOCHeading"/>
          </w:pPr>
          <w:r w:rsidRPr="00393759">
            <w:t>Contents</w:t>
          </w:r>
        </w:p>
        <w:p w14:paraId="6C5053F7" w14:textId="7271765B" w:rsidR="003A1D53" w:rsidRDefault="008E2DD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val="en-IE" w:eastAsia="en-IE"/>
            </w:rPr>
          </w:pPr>
          <w:r w:rsidRPr="00393759">
            <w:rPr>
              <w:lang w:val="en-US"/>
            </w:rPr>
            <w:fldChar w:fldCharType="begin"/>
          </w:r>
          <w:r w:rsidRPr="00393759">
            <w:rPr>
              <w:lang w:val="en-US"/>
            </w:rPr>
            <w:instrText xml:space="preserve"> TOC \o "1-3" \h \z \u </w:instrText>
          </w:r>
          <w:r w:rsidRPr="00393759">
            <w:rPr>
              <w:lang w:val="en-US"/>
            </w:rPr>
            <w:fldChar w:fldCharType="separate"/>
          </w:r>
          <w:hyperlink w:anchor="_Toc207249450" w:history="1">
            <w:r w:rsidR="003A1D53" w:rsidRPr="00BD728E">
              <w:rPr>
                <w:rStyle w:val="Hyperlink"/>
                <w:rFonts w:eastAsia="Calibri"/>
                <w:noProof/>
                <w:lang w:val="en-US"/>
              </w:rPr>
              <w:t>Table 1: Description of Clinical Decision Aids (CDA)s, their low risk criteria and derivation methods.</w:t>
            </w:r>
            <w:r w:rsidR="003A1D53">
              <w:rPr>
                <w:noProof/>
                <w:webHidden/>
              </w:rPr>
              <w:tab/>
            </w:r>
            <w:r w:rsidR="003A1D53">
              <w:rPr>
                <w:noProof/>
                <w:webHidden/>
              </w:rPr>
              <w:fldChar w:fldCharType="begin"/>
            </w:r>
            <w:r w:rsidR="003A1D53">
              <w:rPr>
                <w:noProof/>
                <w:webHidden/>
              </w:rPr>
              <w:instrText xml:space="preserve"> PAGEREF _Toc207249450 \h </w:instrText>
            </w:r>
            <w:r w:rsidR="003A1D53">
              <w:rPr>
                <w:noProof/>
                <w:webHidden/>
              </w:rPr>
            </w:r>
            <w:r w:rsidR="003A1D53">
              <w:rPr>
                <w:noProof/>
                <w:webHidden/>
              </w:rPr>
              <w:fldChar w:fldCharType="separate"/>
            </w:r>
            <w:r w:rsidR="003A1D53">
              <w:rPr>
                <w:noProof/>
                <w:webHidden/>
              </w:rPr>
              <w:t>1</w:t>
            </w:r>
            <w:r w:rsidR="003A1D53">
              <w:rPr>
                <w:noProof/>
                <w:webHidden/>
              </w:rPr>
              <w:fldChar w:fldCharType="end"/>
            </w:r>
          </w:hyperlink>
        </w:p>
        <w:p w14:paraId="60B227EF" w14:textId="10E4BC32" w:rsidR="003A1D53" w:rsidRDefault="003A1D53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val="en-IE" w:eastAsia="en-IE"/>
            </w:rPr>
          </w:pPr>
          <w:hyperlink w:anchor="_Toc207249451" w:history="1">
            <w:r w:rsidRPr="00BD728E">
              <w:rPr>
                <w:rStyle w:val="Hyperlink"/>
                <w:noProof/>
                <w:lang w:val="en-US"/>
              </w:rPr>
              <w:t>Table 2: Patient characteristics in infants with or without PCT (Total cohort -1527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2494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B2E9BF" w14:textId="55B1FEEF" w:rsidR="003A1D53" w:rsidRDefault="003A1D53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val="en-IE" w:eastAsia="en-IE"/>
            </w:rPr>
          </w:pPr>
          <w:hyperlink w:anchor="_Toc207249452" w:history="1">
            <w:r w:rsidRPr="00BD728E">
              <w:rPr>
                <w:rStyle w:val="Hyperlink"/>
                <w:noProof/>
                <w:lang w:val="en-US"/>
              </w:rPr>
              <w:t>Table 3: Organism identified for IB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2494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BE09C5" w14:textId="7D902A48" w:rsidR="003A1D53" w:rsidRDefault="003A1D53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val="en-IE" w:eastAsia="en-IE"/>
            </w:rPr>
          </w:pPr>
          <w:hyperlink w:anchor="_Toc207249453" w:history="1">
            <w:r w:rsidRPr="00BD728E">
              <w:rPr>
                <w:rStyle w:val="Hyperlink"/>
                <w:noProof/>
                <w:lang w:val="en-US"/>
              </w:rPr>
              <w:t xml:space="preserve">Table 4: Infants with IBI misclassified by the CDAs </w:t>
            </w:r>
            <w:r>
              <w:rPr>
                <w:rStyle w:val="Hyperlink"/>
                <w:noProof/>
                <w:lang w:val="en-US"/>
              </w:rPr>
              <w:t>Step-by-Ste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2494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17D0DC" w14:textId="07F52A97" w:rsidR="00E91CEC" w:rsidRPr="004A746C" w:rsidRDefault="008E2DD6">
          <w:pPr>
            <w:rPr>
              <w:b/>
              <w:bCs/>
            </w:rPr>
          </w:pPr>
          <w:r w:rsidRPr="00393759">
            <w:rPr>
              <w:b/>
              <w:bCs/>
              <w:lang w:val="en-US"/>
            </w:rPr>
            <w:fldChar w:fldCharType="end"/>
          </w:r>
        </w:p>
      </w:sdtContent>
    </w:sdt>
    <w:p w14:paraId="53881D3B" w14:textId="77777777" w:rsidR="004A746C" w:rsidRDefault="004A746C">
      <w:pPr>
        <w:rPr>
          <w:lang w:val="en-US"/>
        </w:rPr>
      </w:pPr>
    </w:p>
    <w:p w14:paraId="4F944895" w14:textId="77777777" w:rsidR="003A1D53" w:rsidRDefault="003A1D53">
      <w:pPr>
        <w:rPr>
          <w:lang w:val="en-US"/>
        </w:rPr>
      </w:pPr>
    </w:p>
    <w:p w14:paraId="5F833700" w14:textId="77777777" w:rsidR="003A1D53" w:rsidRDefault="003A1D53">
      <w:pPr>
        <w:rPr>
          <w:lang w:val="en-US"/>
        </w:rPr>
      </w:pPr>
    </w:p>
    <w:p w14:paraId="4C64BFC3" w14:textId="77777777" w:rsidR="003A1D53" w:rsidRDefault="003A1D53">
      <w:pPr>
        <w:rPr>
          <w:lang w:val="en-US"/>
        </w:rPr>
      </w:pPr>
    </w:p>
    <w:p w14:paraId="58A56537" w14:textId="77777777" w:rsidR="003A1D53" w:rsidRDefault="003A1D53">
      <w:pPr>
        <w:rPr>
          <w:lang w:val="en-US"/>
        </w:rPr>
      </w:pPr>
    </w:p>
    <w:p w14:paraId="7A423E7C" w14:textId="77777777" w:rsidR="003A1D53" w:rsidRDefault="003A1D53">
      <w:pPr>
        <w:rPr>
          <w:lang w:val="en-US"/>
        </w:rPr>
      </w:pPr>
    </w:p>
    <w:p w14:paraId="5F5B242A" w14:textId="77777777" w:rsidR="003A1D53" w:rsidRDefault="003A1D53">
      <w:pPr>
        <w:rPr>
          <w:lang w:val="en-US"/>
        </w:rPr>
      </w:pPr>
    </w:p>
    <w:p w14:paraId="5C1661E8" w14:textId="77777777" w:rsidR="003A1D53" w:rsidRDefault="003A1D53">
      <w:pPr>
        <w:rPr>
          <w:lang w:val="en-US"/>
        </w:rPr>
      </w:pPr>
    </w:p>
    <w:p w14:paraId="7195154E" w14:textId="77777777" w:rsidR="003A1D53" w:rsidRDefault="003A1D53">
      <w:pPr>
        <w:rPr>
          <w:lang w:val="en-US"/>
        </w:rPr>
      </w:pPr>
    </w:p>
    <w:p w14:paraId="1180E70B" w14:textId="1EFC22C3" w:rsidR="00867E63" w:rsidRPr="006A5DB5" w:rsidRDefault="00867E63" w:rsidP="00E91CEC">
      <w:pPr>
        <w:pStyle w:val="Heading2"/>
        <w:rPr>
          <w:rFonts w:eastAsia="Calibri"/>
          <w:lang w:val="en-US"/>
        </w:rPr>
      </w:pPr>
      <w:bookmarkStart w:id="1" w:name="_Toc207249450"/>
      <w:r w:rsidRPr="006A5DB5">
        <w:rPr>
          <w:rFonts w:eastAsia="Calibri"/>
          <w:lang w:val="en-US"/>
        </w:rPr>
        <w:t xml:space="preserve">Table 1: Description of Clinical Decision Aids (CDA)s, their </w:t>
      </w:r>
      <w:proofErr w:type="gramStart"/>
      <w:r w:rsidRPr="006A5DB5">
        <w:rPr>
          <w:rFonts w:eastAsia="Calibri"/>
          <w:lang w:val="en-US"/>
        </w:rPr>
        <w:t>low risk</w:t>
      </w:r>
      <w:proofErr w:type="gramEnd"/>
      <w:r w:rsidRPr="006A5DB5">
        <w:rPr>
          <w:rFonts w:eastAsia="Calibri"/>
          <w:lang w:val="en-US"/>
        </w:rPr>
        <w:t xml:space="preserve"> criteria and derivation methods.</w:t>
      </w:r>
      <w:bookmarkEnd w:id="1"/>
      <w:r w:rsidRPr="006A5DB5">
        <w:rPr>
          <w:rFonts w:eastAsia="Calibri"/>
          <w:lang w:val="en-US"/>
        </w:rPr>
        <w:t xml:space="preserve"> </w:t>
      </w:r>
    </w:p>
    <w:tbl>
      <w:tblPr>
        <w:tblW w:w="5654" w:type="pct"/>
        <w:tblInd w:w="-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5106"/>
        <w:gridCol w:w="1266"/>
        <w:gridCol w:w="2439"/>
      </w:tblGrid>
      <w:tr w:rsidR="00867E63" w:rsidRPr="00867E63" w14:paraId="44586E91" w14:textId="77777777" w:rsidTr="00867E63">
        <w:trPr>
          <w:trHeight w:val="596"/>
        </w:trPr>
        <w:tc>
          <w:tcPr>
            <w:tcW w:w="676" w:type="pct"/>
            <w:shd w:val="clear" w:color="auto" w:fill="D9D9D9" w:themeFill="background1" w:themeFillShade="D9"/>
            <w:noWrap/>
            <w:vAlign w:val="bottom"/>
            <w:hideMark/>
          </w:tcPr>
          <w:p w14:paraId="192C3C02" w14:textId="77777777" w:rsidR="00867E63" w:rsidRPr="00E91CEC" w:rsidRDefault="00867E63" w:rsidP="000B2116">
            <w:pPr>
              <w:spacing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91CEC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CDA </w:t>
            </w:r>
          </w:p>
        </w:tc>
        <w:tc>
          <w:tcPr>
            <w:tcW w:w="2505" w:type="pct"/>
            <w:shd w:val="clear" w:color="auto" w:fill="D9D9D9" w:themeFill="background1" w:themeFillShade="D9"/>
            <w:noWrap/>
            <w:vAlign w:val="bottom"/>
            <w:hideMark/>
          </w:tcPr>
          <w:p w14:paraId="5106D63E" w14:textId="007126A3" w:rsidR="00867E63" w:rsidRPr="00E91CEC" w:rsidRDefault="00867E63" w:rsidP="000B2116">
            <w:pPr>
              <w:spacing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91CEC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Low risk </w:t>
            </w:r>
            <w:proofErr w:type="spellStart"/>
            <w:r w:rsidRPr="00E91CEC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riteria</w:t>
            </w:r>
            <w:r w:rsidR="00005F26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622" w:type="pct"/>
            <w:shd w:val="clear" w:color="auto" w:fill="D9D9D9" w:themeFill="background1" w:themeFillShade="D9"/>
            <w:noWrap/>
            <w:vAlign w:val="bottom"/>
            <w:hideMark/>
          </w:tcPr>
          <w:p w14:paraId="0E55E73C" w14:textId="77777777" w:rsidR="00867E63" w:rsidRPr="00E91CEC" w:rsidRDefault="00867E63" w:rsidP="000B2116">
            <w:pPr>
              <w:spacing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91CEC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Year of </w:t>
            </w:r>
          </w:p>
          <w:p w14:paraId="1094B30E" w14:textId="77777777" w:rsidR="00867E63" w:rsidRPr="00E91CEC" w:rsidRDefault="00867E63" w:rsidP="000B2116">
            <w:pPr>
              <w:spacing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91CEC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derivation</w:t>
            </w:r>
          </w:p>
        </w:tc>
        <w:tc>
          <w:tcPr>
            <w:tcW w:w="1197" w:type="pct"/>
            <w:shd w:val="clear" w:color="auto" w:fill="D9D9D9" w:themeFill="background1" w:themeFillShade="D9"/>
            <w:noWrap/>
            <w:vAlign w:val="bottom"/>
            <w:hideMark/>
          </w:tcPr>
          <w:p w14:paraId="33A5D3CA" w14:textId="77777777" w:rsidR="00867E63" w:rsidRPr="00E91CEC" w:rsidRDefault="00867E63" w:rsidP="000B2116">
            <w:pPr>
              <w:spacing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91CEC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Derivation </w:t>
            </w:r>
          </w:p>
          <w:p w14:paraId="7BBAAC98" w14:textId="77777777" w:rsidR="00867E63" w:rsidRPr="00E91CEC" w:rsidRDefault="00867E63" w:rsidP="000B2116">
            <w:pPr>
              <w:spacing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91CEC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ethodology</w:t>
            </w:r>
          </w:p>
        </w:tc>
      </w:tr>
      <w:tr w:rsidR="00867E63" w:rsidRPr="00867E63" w14:paraId="540277A6" w14:textId="77777777" w:rsidTr="00867E63">
        <w:trPr>
          <w:trHeight w:val="596"/>
        </w:trPr>
        <w:tc>
          <w:tcPr>
            <w:tcW w:w="676" w:type="pct"/>
            <w:shd w:val="clear" w:color="auto" w:fill="D9D9D9" w:themeFill="background1" w:themeFillShade="D9"/>
            <w:noWrap/>
            <w:vAlign w:val="bottom"/>
          </w:tcPr>
          <w:p w14:paraId="0F47CE06" w14:textId="794EBFFA" w:rsidR="00867E63" w:rsidRPr="00E91CEC" w:rsidRDefault="00867E63" w:rsidP="000B2116">
            <w:pPr>
              <w:spacing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E91CEC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PECARN</w:t>
            </w:r>
            <w:r w:rsidR="00291F63" w:rsidRPr="00291F63">
              <w:rPr>
                <w:rFonts w:ascii="Arial" w:eastAsia="Calibri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</w:tc>
        <w:tc>
          <w:tcPr>
            <w:tcW w:w="2505" w:type="pct"/>
            <w:shd w:val="clear" w:color="auto" w:fill="FFFFFF" w:themeFill="background1"/>
            <w:noWrap/>
            <w:vAlign w:val="bottom"/>
          </w:tcPr>
          <w:p w14:paraId="50B77D5E" w14:textId="297B4690" w:rsidR="00867E63" w:rsidRPr="00E91CEC" w:rsidRDefault="00867E63" w:rsidP="000B2116">
            <w:pPr>
              <w:spacing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91CEC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Negative urinalysis, ANC &lt;4.0 and PCT &lt;0.5ng/ml</w:t>
            </w:r>
          </w:p>
        </w:tc>
        <w:tc>
          <w:tcPr>
            <w:tcW w:w="622" w:type="pct"/>
            <w:shd w:val="clear" w:color="auto" w:fill="FFFFFF" w:themeFill="background1"/>
            <w:noWrap/>
            <w:vAlign w:val="bottom"/>
          </w:tcPr>
          <w:p w14:paraId="2A515A0A" w14:textId="77777777" w:rsidR="00867E63" w:rsidRPr="00E91CEC" w:rsidRDefault="00867E63" w:rsidP="000B2116">
            <w:pPr>
              <w:spacing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91CEC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2019</w:t>
            </w:r>
          </w:p>
        </w:tc>
        <w:tc>
          <w:tcPr>
            <w:tcW w:w="1197" w:type="pct"/>
            <w:shd w:val="clear" w:color="auto" w:fill="FFFFFF" w:themeFill="background1"/>
            <w:noWrap/>
            <w:vAlign w:val="bottom"/>
          </w:tcPr>
          <w:p w14:paraId="0DF7F1C6" w14:textId="77777777" w:rsidR="00867E63" w:rsidRPr="00E91CEC" w:rsidRDefault="00867E63" w:rsidP="000B2116">
            <w:pPr>
              <w:spacing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91CEC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Recursive partitioning </w:t>
            </w:r>
          </w:p>
        </w:tc>
      </w:tr>
      <w:tr w:rsidR="00867E63" w:rsidRPr="00867E63" w14:paraId="672D1BE5" w14:textId="77777777" w:rsidTr="00867E63">
        <w:trPr>
          <w:trHeight w:val="596"/>
        </w:trPr>
        <w:tc>
          <w:tcPr>
            <w:tcW w:w="676" w:type="pct"/>
            <w:shd w:val="clear" w:color="auto" w:fill="D9D9D9" w:themeFill="background1" w:themeFillShade="D9"/>
            <w:noWrap/>
            <w:vAlign w:val="bottom"/>
          </w:tcPr>
          <w:p w14:paraId="19FD0362" w14:textId="14EE7C79" w:rsidR="00867E63" w:rsidRPr="00E91CEC" w:rsidRDefault="003A1D53" w:rsidP="000B2116">
            <w:pPr>
              <w:spacing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Step-by-Step</w:t>
            </w:r>
          </w:p>
        </w:tc>
        <w:tc>
          <w:tcPr>
            <w:tcW w:w="2505" w:type="pct"/>
            <w:shd w:val="clear" w:color="auto" w:fill="FFFFFF" w:themeFill="background1"/>
            <w:noWrap/>
            <w:vAlign w:val="bottom"/>
          </w:tcPr>
          <w:p w14:paraId="1A778791" w14:textId="07AE79AE" w:rsidR="00867E63" w:rsidRPr="00E91CEC" w:rsidRDefault="00867E63" w:rsidP="000B2116">
            <w:pPr>
              <w:spacing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91CEC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&gt;21 days, 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well </w:t>
            </w:r>
            <w:r w:rsidRPr="00E91CEC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appearing, negative urinalysis, </w:t>
            </w:r>
          </w:p>
          <w:p w14:paraId="76988BA8" w14:textId="77777777" w:rsidR="00867E63" w:rsidRPr="00E91CEC" w:rsidRDefault="00867E63" w:rsidP="000B2116">
            <w:pPr>
              <w:spacing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91CEC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PCT &lt;0.5, ANC&lt;10.0 or CRP&lt;20mg/l</w:t>
            </w:r>
          </w:p>
        </w:tc>
        <w:tc>
          <w:tcPr>
            <w:tcW w:w="622" w:type="pct"/>
            <w:shd w:val="clear" w:color="auto" w:fill="FFFFFF" w:themeFill="background1"/>
            <w:noWrap/>
            <w:vAlign w:val="bottom"/>
          </w:tcPr>
          <w:p w14:paraId="55329EE5" w14:textId="77777777" w:rsidR="00867E63" w:rsidRPr="00E91CEC" w:rsidRDefault="00867E63" w:rsidP="000B2116">
            <w:pPr>
              <w:spacing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91CEC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2014</w:t>
            </w:r>
          </w:p>
        </w:tc>
        <w:tc>
          <w:tcPr>
            <w:tcW w:w="1197" w:type="pct"/>
            <w:shd w:val="clear" w:color="auto" w:fill="FFFFFF" w:themeFill="background1"/>
            <w:noWrap/>
            <w:vAlign w:val="bottom"/>
          </w:tcPr>
          <w:p w14:paraId="1206A291" w14:textId="77777777" w:rsidR="00867E63" w:rsidRPr="00E91CEC" w:rsidRDefault="00867E63" w:rsidP="000B2116">
            <w:pPr>
              <w:spacing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91CEC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Expert Consensus and</w:t>
            </w:r>
          </w:p>
          <w:p w14:paraId="23975351" w14:textId="77777777" w:rsidR="00867E63" w:rsidRPr="00E91CEC" w:rsidRDefault="00867E63" w:rsidP="000B2116">
            <w:pPr>
              <w:spacing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91CEC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Evidence Synthesis</w:t>
            </w:r>
          </w:p>
        </w:tc>
      </w:tr>
      <w:tr w:rsidR="00867E63" w:rsidRPr="00867E63" w14:paraId="6B089ABE" w14:textId="77777777" w:rsidTr="00867E63">
        <w:trPr>
          <w:trHeight w:val="596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bottom"/>
          </w:tcPr>
          <w:p w14:paraId="6434ECFB" w14:textId="77777777" w:rsidR="00867E63" w:rsidRPr="001071B5" w:rsidRDefault="00867E63" w:rsidP="000B2116">
            <w:pPr>
              <w:spacing w:line="240" w:lineRule="auto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1071B5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>ANC-Absolute Neutrophil count, PCT-Procalcitonin, CRP-C-reactive Protein</w:t>
            </w:r>
          </w:p>
          <w:p w14:paraId="5C1D92EC" w14:textId="77777777" w:rsidR="00005F26" w:rsidRDefault="00DB76A3" w:rsidP="00DB76A3">
            <w:pPr>
              <w:spacing w:line="240" w:lineRule="auto"/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1071B5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(a)- </w:t>
            </w:r>
            <w:r w:rsidR="00005F26" w:rsidRPr="001071B5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>Infants were only classified as low risk if all criteria were present.</w:t>
            </w:r>
          </w:p>
          <w:p w14:paraId="00DAF57E" w14:textId="0593ABEE" w:rsidR="00291F63" w:rsidRPr="001071B5" w:rsidRDefault="00291F63" w:rsidP="00DB76A3">
            <w:pPr>
              <w:spacing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bookmarkStart w:id="2" w:name="_Hlk206863252"/>
            <w:r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>(b)- Unwell appearing infants were classified as high risk</w:t>
            </w:r>
            <w:r w:rsidR="004A746C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="004A746C" w:rsidRPr="004A746C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>along with the PECARN diagnostic criteria</w:t>
            </w:r>
            <w:r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. </w:t>
            </w:r>
            <w:bookmarkEnd w:id="2"/>
          </w:p>
        </w:tc>
      </w:tr>
    </w:tbl>
    <w:p w14:paraId="7ACA9623" w14:textId="77777777" w:rsidR="004A746C" w:rsidRDefault="004A746C" w:rsidP="00FF050D">
      <w:pPr>
        <w:pStyle w:val="Heading2"/>
        <w:rPr>
          <w:lang w:val="en-US"/>
        </w:rPr>
      </w:pPr>
    </w:p>
    <w:p w14:paraId="74A592F2" w14:textId="48EEB07B" w:rsidR="00EF35B0" w:rsidRPr="004A746C" w:rsidRDefault="00EF35B0" w:rsidP="004A746C">
      <w:pPr>
        <w:pStyle w:val="Heading2"/>
        <w:rPr>
          <w:lang w:val="en-US"/>
        </w:rPr>
      </w:pPr>
      <w:bookmarkStart w:id="3" w:name="_Toc207249451"/>
      <w:r w:rsidRPr="00393759">
        <w:rPr>
          <w:lang w:val="en-US"/>
        </w:rPr>
        <w:t xml:space="preserve">Table </w:t>
      </w:r>
      <w:r w:rsidR="00867E63">
        <w:rPr>
          <w:lang w:val="en-US"/>
        </w:rPr>
        <w:t>2</w:t>
      </w:r>
      <w:r w:rsidR="004202DE" w:rsidRPr="00393759">
        <w:rPr>
          <w:lang w:val="en-US"/>
        </w:rPr>
        <w:t>:</w:t>
      </w:r>
      <w:r w:rsidRPr="00393759">
        <w:rPr>
          <w:lang w:val="en-US"/>
        </w:rPr>
        <w:t xml:space="preserve"> Patient characteristics </w:t>
      </w:r>
      <w:r w:rsidR="001E6CA5">
        <w:rPr>
          <w:lang w:val="en-US"/>
        </w:rPr>
        <w:t>in infants with or without PCT</w:t>
      </w:r>
      <w:r w:rsidRPr="00393759">
        <w:rPr>
          <w:lang w:val="en-US"/>
        </w:rPr>
        <w:t xml:space="preserve"> (Total cohort -1527).</w:t>
      </w:r>
      <w:bookmarkEnd w:id="3"/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2355"/>
        <w:gridCol w:w="1984"/>
        <w:gridCol w:w="1843"/>
        <w:gridCol w:w="1508"/>
      </w:tblGrid>
      <w:tr w:rsidR="00EF35B0" w:rsidRPr="00393759" w14:paraId="1AB7C99C" w14:textId="77777777" w:rsidTr="003678C4">
        <w:tc>
          <w:tcPr>
            <w:tcW w:w="2355" w:type="dxa"/>
            <w:shd w:val="clear" w:color="auto" w:fill="D9D9D9" w:themeFill="background1" w:themeFillShade="D9"/>
          </w:tcPr>
          <w:p w14:paraId="0F033E89" w14:textId="77777777" w:rsidR="00EF35B0" w:rsidRPr="003678C4" w:rsidRDefault="00EF35B0" w:rsidP="006D1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4" w:name="OLE_LINK1"/>
            <w:r w:rsidRPr="003678C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24B38B1" w14:textId="77777777" w:rsidR="005A254A" w:rsidRPr="003678C4" w:rsidRDefault="00EF35B0" w:rsidP="006D1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78C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on PCT group </w:t>
            </w:r>
          </w:p>
          <w:p w14:paraId="5547DF0A" w14:textId="5BC2267C" w:rsidR="00EF35B0" w:rsidRPr="003678C4" w:rsidRDefault="00EF35B0" w:rsidP="006D1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78C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-1085 (%)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136BB73" w14:textId="77777777" w:rsidR="005A254A" w:rsidRPr="003678C4" w:rsidRDefault="00EF35B0" w:rsidP="006D1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78C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CT group </w:t>
            </w:r>
          </w:p>
          <w:p w14:paraId="414471E7" w14:textId="0ADD9200" w:rsidR="00EF35B0" w:rsidRPr="003678C4" w:rsidRDefault="00EF35B0" w:rsidP="006D1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78C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-442 (%)</w:t>
            </w:r>
          </w:p>
        </w:tc>
        <w:tc>
          <w:tcPr>
            <w:tcW w:w="1508" w:type="dxa"/>
            <w:shd w:val="clear" w:color="auto" w:fill="D9D9D9" w:themeFill="background1" w:themeFillShade="D9"/>
          </w:tcPr>
          <w:p w14:paraId="79D27AA3" w14:textId="77777777" w:rsidR="00EF35B0" w:rsidRPr="003678C4" w:rsidRDefault="00EF35B0" w:rsidP="006D1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78C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EF35B0" w:rsidRPr="00393759" w14:paraId="63956B7F" w14:textId="77777777" w:rsidTr="003678C4">
        <w:tc>
          <w:tcPr>
            <w:tcW w:w="2355" w:type="dxa"/>
            <w:shd w:val="clear" w:color="auto" w:fill="D9D9D9" w:themeFill="background1" w:themeFillShade="D9"/>
          </w:tcPr>
          <w:p w14:paraId="17BE2C08" w14:textId="4E48BD0E" w:rsidR="00EF35B0" w:rsidRPr="00393759" w:rsidRDefault="00EF35B0" w:rsidP="006D1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Cat</w:t>
            </w:r>
            <w:r w:rsidR="001E6CA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gory</w:t>
            </w:r>
          </w:p>
        </w:tc>
        <w:tc>
          <w:tcPr>
            <w:tcW w:w="1984" w:type="dxa"/>
          </w:tcPr>
          <w:p w14:paraId="61519628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1FA5C84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</w:tcPr>
          <w:p w14:paraId="4CBC0194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0.082</w:t>
            </w:r>
          </w:p>
        </w:tc>
      </w:tr>
      <w:tr w:rsidR="00EF35B0" w:rsidRPr="00393759" w14:paraId="4E7029CB" w14:textId="77777777" w:rsidTr="003678C4">
        <w:tc>
          <w:tcPr>
            <w:tcW w:w="2355" w:type="dxa"/>
            <w:shd w:val="clear" w:color="auto" w:fill="D9D9D9" w:themeFill="background1" w:themeFillShade="D9"/>
          </w:tcPr>
          <w:p w14:paraId="7649D414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&lt;/= 21 days</w:t>
            </w:r>
          </w:p>
        </w:tc>
        <w:tc>
          <w:tcPr>
            <w:tcW w:w="1984" w:type="dxa"/>
          </w:tcPr>
          <w:p w14:paraId="5DDF1D5B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191 (17.6)</w:t>
            </w:r>
          </w:p>
        </w:tc>
        <w:tc>
          <w:tcPr>
            <w:tcW w:w="1843" w:type="dxa"/>
          </w:tcPr>
          <w:p w14:paraId="5376140F" w14:textId="3AC45BDE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68 (15.4)</w:t>
            </w:r>
          </w:p>
        </w:tc>
        <w:tc>
          <w:tcPr>
            <w:tcW w:w="1508" w:type="dxa"/>
          </w:tcPr>
          <w:p w14:paraId="73EC61C8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F35B0" w:rsidRPr="00393759" w14:paraId="7496B7BF" w14:textId="77777777" w:rsidTr="003678C4">
        <w:tc>
          <w:tcPr>
            <w:tcW w:w="2355" w:type="dxa"/>
            <w:shd w:val="clear" w:color="auto" w:fill="D9D9D9" w:themeFill="background1" w:themeFillShade="D9"/>
          </w:tcPr>
          <w:p w14:paraId="40003F91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22 – 28 days</w:t>
            </w:r>
          </w:p>
        </w:tc>
        <w:tc>
          <w:tcPr>
            <w:tcW w:w="1984" w:type="dxa"/>
          </w:tcPr>
          <w:p w14:paraId="06548C09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82 (7.6)</w:t>
            </w:r>
          </w:p>
        </w:tc>
        <w:tc>
          <w:tcPr>
            <w:tcW w:w="1843" w:type="dxa"/>
          </w:tcPr>
          <w:p w14:paraId="748CF94D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36 (8.2)</w:t>
            </w:r>
          </w:p>
        </w:tc>
        <w:tc>
          <w:tcPr>
            <w:tcW w:w="1508" w:type="dxa"/>
          </w:tcPr>
          <w:p w14:paraId="5F44FC7A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F35B0" w:rsidRPr="00393759" w14:paraId="1789D06A" w14:textId="77777777" w:rsidTr="003678C4">
        <w:tc>
          <w:tcPr>
            <w:tcW w:w="2355" w:type="dxa"/>
            <w:shd w:val="clear" w:color="auto" w:fill="D9D9D9" w:themeFill="background1" w:themeFillShade="D9"/>
          </w:tcPr>
          <w:p w14:paraId="55141C03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29 – 60 days</w:t>
            </w:r>
          </w:p>
        </w:tc>
        <w:tc>
          <w:tcPr>
            <w:tcW w:w="1984" w:type="dxa"/>
          </w:tcPr>
          <w:p w14:paraId="73278418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521 (48.0)</w:t>
            </w:r>
          </w:p>
        </w:tc>
        <w:tc>
          <w:tcPr>
            <w:tcW w:w="1843" w:type="dxa"/>
          </w:tcPr>
          <w:p w14:paraId="4E038055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192 (43.4)</w:t>
            </w:r>
          </w:p>
        </w:tc>
        <w:tc>
          <w:tcPr>
            <w:tcW w:w="1508" w:type="dxa"/>
          </w:tcPr>
          <w:p w14:paraId="775F2134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F35B0" w:rsidRPr="00393759" w14:paraId="6E1EE99F" w14:textId="77777777" w:rsidTr="003678C4">
        <w:tc>
          <w:tcPr>
            <w:tcW w:w="2355" w:type="dxa"/>
            <w:shd w:val="clear" w:color="auto" w:fill="D9D9D9" w:themeFill="background1" w:themeFillShade="D9"/>
          </w:tcPr>
          <w:p w14:paraId="1D0D2430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61 – 90 days</w:t>
            </w:r>
          </w:p>
        </w:tc>
        <w:tc>
          <w:tcPr>
            <w:tcW w:w="1984" w:type="dxa"/>
          </w:tcPr>
          <w:p w14:paraId="469C7E5B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291 (26.8)</w:t>
            </w:r>
          </w:p>
        </w:tc>
        <w:tc>
          <w:tcPr>
            <w:tcW w:w="1843" w:type="dxa"/>
          </w:tcPr>
          <w:p w14:paraId="7CA854A7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146 (33.0)</w:t>
            </w:r>
          </w:p>
        </w:tc>
        <w:tc>
          <w:tcPr>
            <w:tcW w:w="1508" w:type="dxa"/>
          </w:tcPr>
          <w:p w14:paraId="60C48493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F35B0" w:rsidRPr="00393759" w14:paraId="7E9C140C" w14:textId="77777777" w:rsidTr="003678C4">
        <w:tc>
          <w:tcPr>
            <w:tcW w:w="2355" w:type="dxa"/>
            <w:shd w:val="clear" w:color="auto" w:fill="D9D9D9" w:themeFill="background1" w:themeFillShade="D9"/>
          </w:tcPr>
          <w:p w14:paraId="32F55A05" w14:textId="77777777" w:rsidR="00EF35B0" w:rsidRPr="00393759" w:rsidRDefault="00EF35B0" w:rsidP="006D1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84" w:type="dxa"/>
          </w:tcPr>
          <w:p w14:paraId="3E94CCB5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D7E0076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</w:tcPr>
          <w:p w14:paraId="15E49E5D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0.430</w:t>
            </w:r>
          </w:p>
        </w:tc>
      </w:tr>
      <w:tr w:rsidR="00EF35B0" w:rsidRPr="00393759" w14:paraId="4D5324C5" w14:textId="77777777" w:rsidTr="003678C4">
        <w:tc>
          <w:tcPr>
            <w:tcW w:w="2355" w:type="dxa"/>
            <w:shd w:val="clear" w:color="auto" w:fill="D9D9D9" w:themeFill="background1" w:themeFillShade="D9"/>
          </w:tcPr>
          <w:p w14:paraId="44BA0E64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4" w:type="dxa"/>
          </w:tcPr>
          <w:p w14:paraId="57A19ED9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649 (59.8)</w:t>
            </w:r>
          </w:p>
        </w:tc>
        <w:tc>
          <w:tcPr>
            <w:tcW w:w="1843" w:type="dxa"/>
          </w:tcPr>
          <w:p w14:paraId="6E57CC50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274 (62.0)</w:t>
            </w:r>
          </w:p>
        </w:tc>
        <w:tc>
          <w:tcPr>
            <w:tcW w:w="1508" w:type="dxa"/>
          </w:tcPr>
          <w:p w14:paraId="3945FEF7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F35B0" w:rsidRPr="00393759" w14:paraId="49FE23F9" w14:textId="77777777" w:rsidTr="003678C4">
        <w:tc>
          <w:tcPr>
            <w:tcW w:w="2355" w:type="dxa"/>
            <w:shd w:val="clear" w:color="auto" w:fill="D9D9D9" w:themeFill="background1" w:themeFillShade="D9"/>
          </w:tcPr>
          <w:p w14:paraId="09B667A5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4" w:type="dxa"/>
          </w:tcPr>
          <w:p w14:paraId="2AB200B3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436 (40.2)</w:t>
            </w:r>
          </w:p>
        </w:tc>
        <w:tc>
          <w:tcPr>
            <w:tcW w:w="1843" w:type="dxa"/>
          </w:tcPr>
          <w:p w14:paraId="09D18CCD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168 (38.0)</w:t>
            </w:r>
          </w:p>
        </w:tc>
        <w:tc>
          <w:tcPr>
            <w:tcW w:w="1508" w:type="dxa"/>
          </w:tcPr>
          <w:p w14:paraId="471349AC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F35B0" w:rsidRPr="00393759" w14:paraId="44A19A92" w14:textId="77777777" w:rsidTr="003678C4">
        <w:tc>
          <w:tcPr>
            <w:tcW w:w="2355" w:type="dxa"/>
            <w:shd w:val="clear" w:color="auto" w:fill="D9D9D9" w:themeFill="background1" w:themeFillShade="D9"/>
          </w:tcPr>
          <w:p w14:paraId="35B6F527" w14:textId="77777777" w:rsidR="00EF35B0" w:rsidRPr="00393759" w:rsidRDefault="00EF35B0" w:rsidP="006D1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orbidities present</w:t>
            </w:r>
          </w:p>
        </w:tc>
        <w:tc>
          <w:tcPr>
            <w:tcW w:w="1984" w:type="dxa"/>
          </w:tcPr>
          <w:p w14:paraId="41582A92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160 (14.7)</w:t>
            </w:r>
          </w:p>
        </w:tc>
        <w:tc>
          <w:tcPr>
            <w:tcW w:w="1843" w:type="dxa"/>
          </w:tcPr>
          <w:p w14:paraId="6E6607D1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67 (15.2)</w:t>
            </w:r>
          </w:p>
        </w:tc>
        <w:tc>
          <w:tcPr>
            <w:tcW w:w="1508" w:type="dxa"/>
          </w:tcPr>
          <w:p w14:paraId="5B46C287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0.837</w:t>
            </w:r>
          </w:p>
        </w:tc>
      </w:tr>
      <w:tr w:rsidR="00EF35B0" w:rsidRPr="00393759" w14:paraId="77C0B468" w14:textId="77777777" w:rsidTr="003678C4">
        <w:tc>
          <w:tcPr>
            <w:tcW w:w="2355" w:type="dxa"/>
            <w:shd w:val="clear" w:color="auto" w:fill="D9D9D9" w:themeFill="background1" w:themeFillShade="D9"/>
          </w:tcPr>
          <w:p w14:paraId="06B3B19A" w14:textId="77777777" w:rsidR="00EF35B0" w:rsidRPr="00393759" w:rsidRDefault="00EF35B0" w:rsidP="006D1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senting ≤ 6hours from fever onset</w:t>
            </w:r>
          </w:p>
        </w:tc>
        <w:tc>
          <w:tcPr>
            <w:tcW w:w="1984" w:type="dxa"/>
          </w:tcPr>
          <w:p w14:paraId="43BC75A5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589 (54.3)</w:t>
            </w:r>
          </w:p>
        </w:tc>
        <w:tc>
          <w:tcPr>
            <w:tcW w:w="1843" w:type="dxa"/>
          </w:tcPr>
          <w:p w14:paraId="2FFA20C5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232 (52.5)</w:t>
            </w:r>
          </w:p>
        </w:tc>
        <w:tc>
          <w:tcPr>
            <w:tcW w:w="1508" w:type="dxa"/>
          </w:tcPr>
          <w:p w14:paraId="29C7F9A3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0.064</w:t>
            </w:r>
          </w:p>
        </w:tc>
      </w:tr>
      <w:tr w:rsidR="00EF35B0" w:rsidRPr="00393759" w14:paraId="477235DC" w14:textId="77777777" w:rsidTr="003678C4">
        <w:tc>
          <w:tcPr>
            <w:tcW w:w="2355" w:type="dxa"/>
            <w:shd w:val="clear" w:color="auto" w:fill="D9D9D9" w:themeFill="background1" w:themeFillShade="D9"/>
          </w:tcPr>
          <w:p w14:paraId="36D603F3" w14:textId="77777777" w:rsidR="00EF35B0" w:rsidRPr="00393759" w:rsidRDefault="00EF35B0" w:rsidP="006D1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ever with source</w:t>
            </w:r>
          </w:p>
        </w:tc>
        <w:tc>
          <w:tcPr>
            <w:tcW w:w="1984" w:type="dxa"/>
          </w:tcPr>
          <w:p w14:paraId="16FDE332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594 (54.7)</w:t>
            </w:r>
          </w:p>
        </w:tc>
        <w:tc>
          <w:tcPr>
            <w:tcW w:w="1843" w:type="dxa"/>
          </w:tcPr>
          <w:p w14:paraId="2501A87E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247 (55.9)</w:t>
            </w:r>
          </w:p>
        </w:tc>
        <w:tc>
          <w:tcPr>
            <w:tcW w:w="1508" w:type="dxa"/>
          </w:tcPr>
          <w:p w14:paraId="4BA9AD82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0.686</w:t>
            </w:r>
          </w:p>
        </w:tc>
      </w:tr>
      <w:tr w:rsidR="00EF35B0" w:rsidRPr="00393759" w14:paraId="66AA681E" w14:textId="77777777" w:rsidTr="003678C4">
        <w:tc>
          <w:tcPr>
            <w:tcW w:w="2355" w:type="dxa"/>
            <w:shd w:val="clear" w:color="auto" w:fill="D9D9D9" w:themeFill="background1" w:themeFillShade="D9"/>
          </w:tcPr>
          <w:p w14:paraId="03890667" w14:textId="77777777" w:rsidR="00EF35B0" w:rsidRPr="00393759" w:rsidRDefault="00EF35B0" w:rsidP="006D1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mperature &gt; 38C on arrival</w:t>
            </w:r>
          </w:p>
        </w:tc>
        <w:tc>
          <w:tcPr>
            <w:tcW w:w="1984" w:type="dxa"/>
          </w:tcPr>
          <w:p w14:paraId="0A68FF06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600 (55.3)</w:t>
            </w:r>
          </w:p>
        </w:tc>
        <w:tc>
          <w:tcPr>
            <w:tcW w:w="1843" w:type="dxa"/>
          </w:tcPr>
          <w:p w14:paraId="790C3FF3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239 (54.1)</w:t>
            </w:r>
          </w:p>
        </w:tc>
        <w:tc>
          <w:tcPr>
            <w:tcW w:w="1508" w:type="dxa"/>
          </w:tcPr>
          <w:p w14:paraId="65FE4503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0.662</w:t>
            </w:r>
          </w:p>
        </w:tc>
      </w:tr>
      <w:tr w:rsidR="00EF35B0" w:rsidRPr="00393759" w14:paraId="7673A97E" w14:textId="77777777" w:rsidTr="003678C4">
        <w:tc>
          <w:tcPr>
            <w:tcW w:w="2355" w:type="dxa"/>
            <w:shd w:val="clear" w:color="auto" w:fill="D9D9D9" w:themeFill="background1" w:themeFillShade="D9"/>
          </w:tcPr>
          <w:p w14:paraId="3269338C" w14:textId="77777777" w:rsidR="00EF35B0" w:rsidRPr="00393759" w:rsidRDefault="00EF35B0" w:rsidP="006D1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well appearing</w:t>
            </w:r>
          </w:p>
        </w:tc>
        <w:tc>
          <w:tcPr>
            <w:tcW w:w="1984" w:type="dxa"/>
          </w:tcPr>
          <w:p w14:paraId="44979CD3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643 (59.3)</w:t>
            </w:r>
          </w:p>
        </w:tc>
        <w:tc>
          <w:tcPr>
            <w:tcW w:w="1843" w:type="dxa"/>
          </w:tcPr>
          <w:p w14:paraId="07682A31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289 (65.4)</w:t>
            </w:r>
          </w:p>
        </w:tc>
        <w:tc>
          <w:tcPr>
            <w:tcW w:w="1508" w:type="dxa"/>
          </w:tcPr>
          <w:p w14:paraId="42273D9E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0.026</w:t>
            </w:r>
          </w:p>
        </w:tc>
      </w:tr>
      <w:tr w:rsidR="00EF35B0" w:rsidRPr="00393759" w14:paraId="22B9202D" w14:textId="77777777" w:rsidTr="003678C4">
        <w:tc>
          <w:tcPr>
            <w:tcW w:w="2355" w:type="dxa"/>
            <w:shd w:val="clear" w:color="auto" w:fill="D9D9D9" w:themeFill="background1" w:themeFillShade="D9"/>
          </w:tcPr>
          <w:p w14:paraId="4E3A3179" w14:textId="77777777" w:rsidR="00EF35B0" w:rsidRPr="00393759" w:rsidRDefault="00EF35B0" w:rsidP="006D1E9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BI rate</w:t>
            </w:r>
          </w:p>
        </w:tc>
        <w:tc>
          <w:tcPr>
            <w:tcW w:w="1984" w:type="dxa"/>
          </w:tcPr>
          <w:p w14:paraId="7D92228A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40 (3.7)</w:t>
            </w:r>
          </w:p>
        </w:tc>
        <w:tc>
          <w:tcPr>
            <w:tcW w:w="1843" w:type="dxa"/>
          </w:tcPr>
          <w:p w14:paraId="6A440449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22 (5.0)</w:t>
            </w:r>
          </w:p>
        </w:tc>
        <w:tc>
          <w:tcPr>
            <w:tcW w:w="1508" w:type="dxa"/>
          </w:tcPr>
          <w:p w14:paraId="4E6563F9" w14:textId="77777777" w:rsidR="00EF35B0" w:rsidRPr="00393759" w:rsidRDefault="00EF35B0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sz w:val="20"/>
                <w:szCs w:val="20"/>
                <w:lang w:val="en-US"/>
              </w:rPr>
              <w:t>0.246</w:t>
            </w:r>
          </w:p>
        </w:tc>
      </w:tr>
      <w:tr w:rsidR="004A746C" w:rsidRPr="00393759" w14:paraId="6706669C" w14:textId="77777777" w:rsidTr="00130995">
        <w:tc>
          <w:tcPr>
            <w:tcW w:w="7690" w:type="dxa"/>
            <w:gridSpan w:val="4"/>
            <w:shd w:val="clear" w:color="auto" w:fill="D9D9D9" w:themeFill="background1" w:themeFillShade="D9"/>
          </w:tcPr>
          <w:p w14:paraId="1D65D76E" w14:textId="16A881A5" w:rsidR="004A746C" w:rsidRPr="00393759" w:rsidRDefault="004A746C" w:rsidP="006D1E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746C">
              <w:rPr>
                <w:rFonts w:ascii="Arial" w:hAnsi="Arial" w:cs="Arial"/>
                <w:sz w:val="18"/>
                <w:szCs w:val="18"/>
                <w:lang w:val="en-US"/>
              </w:rPr>
              <w:t>IBI-Invasive bacterial infection, PCT-Procalcitonin</w:t>
            </w:r>
          </w:p>
        </w:tc>
      </w:tr>
      <w:bookmarkEnd w:id="4"/>
    </w:tbl>
    <w:p w14:paraId="33141439" w14:textId="77777777" w:rsidR="00EF35B0" w:rsidRPr="00393759" w:rsidRDefault="00EF35B0" w:rsidP="00EF35B0">
      <w:pPr>
        <w:rPr>
          <w:rFonts w:ascii="Arial" w:hAnsi="Arial" w:cs="Arial"/>
          <w:sz w:val="20"/>
          <w:szCs w:val="20"/>
          <w:lang w:val="en-US"/>
        </w:rPr>
      </w:pPr>
    </w:p>
    <w:p w14:paraId="2E97D717" w14:textId="77777777" w:rsidR="004A746C" w:rsidRPr="00393759" w:rsidRDefault="004A746C" w:rsidP="00EF35B0">
      <w:pPr>
        <w:rPr>
          <w:rFonts w:ascii="Arial" w:hAnsi="Arial" w:cs="Arial"/>
          <w:sz w:val="20"/>
          <w:szCs w:val="20"/>
          <w:lang w:val="en-US"/>
        </w:rPr>
      </w:pPr>
    </w:p>
    <w:p w14:paraId="4E01197D" w14:textId="09052FB0" w:rsidR="004202DE" w:rsidRPr="00393759" w:rsidRDefault="004202DE" w:rsidP="004202D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bookmarkStart w:id="5" w:name="_Toc207249452"/>
      <w:r w:rsidRPr="00393759">
        <w:rPr>
          <w:rStyle w:val="Heading2Char"/>
          <w:lang w:val="en-US"/>
        </w:rPr>
        <w:t xml:space="preserve">Table </w:t>
      </w:r>
      <w:r w:rsidR="00867E63">
        <w:rPr>
          <w:rStyle w:val="Heading2Char"/>
          <w:lang w:val="en-US"/>
        </w:rPr>
        <w:t>3</w:t>
      </w:r>
      <w:r w:rsidRPr="00393759">
        <w:rPr>
          <w:rStyle w:val="Heading2Char"/>
          <w:lang w:val="en-US"/>
        </w:rPr>
        <w:t>: Organism identified for IBI</w:t>
      </w:r>
      <w:bookmarkEnd w:id="5"/>
      <w:r w:rsidRPr="00393759">
        <w:rPr>
          <w:rFonts w:ascii="Arial" w:hAnsi="Arial" w:cs="Arial"/>
          <w:kern w:val="0"/>
          <w:sz w:val="20"/>
          <w:szCs w:val="20"/>
          <w:lang w:val="en-US"/>
        </w:rPr>
        <w:t xml:space="preserve">. </w:t>
      </w:r>
    </w:p>
    <w:p w14:paraId="1B3B9F03" w14:textId="77777777" w:rsidR="004202DE" w:rsidRPr="00393759" w:rsidRDefault="004202DE" w:rsidP="004202D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3"/>
        <w:gridCol w:w="1151"/>
      </w:tblGrid>
      <w:tr w:rsidR="00F63281" w:rsidRPr="00393759" w14:paraId="703A1E07" w14:textId="77777777" w:rsidTr="006D1E9F">
        <w:trPr>
          <w:trHeight w:val="288"/>
        </w:trPr>
        <w:tc>
          <w:tcPr>
            <w:tcW w:w="2813" w:type="dxa"/>
            <w:shd w:val="clear" w:color="auto" w:fill="D9D9D9" w:themeFill="background1" w:themeFillShade="D9"/>
            <w:noWrap/>
          </w:tcPr>
          <w:p w14:paraId="594FFE52" w14:textId="77777777" w:rsidR="00F63281" w:rsidRPr="00393759" w:rsidRDefault="00F63281" w:rsidP="006D1E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/>
              </w:rPr>
              <w:t>Organism IBI</w:t>
            </w:r>
          </w:p>
        </w:tc>
        <w:tc>
          <w:tcPr>
            <w:tcW w:w="1151" w:type="dxa"/>
            <w:shd w:val="clear" w:color="auto" w:fill="D9D9D9" w:themeFill="background1" w:themeFillShade="D9"/>
            <w:noWrap/>
          </w:tcPr>
          <w:p w14:paraId="6CDC6D86" w14:textId="77777777" w:rsidR="00F63281" w:rsidRPr="00393759" w:rsidRDefault="00F63281" w:rsidP="006D1E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/>
              </w:rPr>
              <w:t>n-22 (%)</w:t>
            </w:r>
          </w:p>
        </w:tc>
      </w:tr>
      <w:tr w:rsidR="00F63281" w:rsidRPr="00393759" w14:paraId="03D134C4" w14:textId="77777777" w:rsidTr="006D1E9F">
        <w:trPr>
          <w:trHeight w:val="288"/>
        </w:trPr>
        <w:tc>
          <w:tcPr>
            <w:tcW w:w="2813" w:type="dxa"/>
            <w:shd w:val="clear" w:color="auto" w:fill="D9D9D9" w:themeFill="background1" w:themeFillShade="D9"/>
            <w:noWrap/>
            <w:hideMark/>
          </w:tcPr>
          <w:p w14:paraId="009EE51D" w14:textId="3C13EF62" w:rsidR="00F63281" w:rsidRPr="00393759" w:rsidRDefault="00F63281" w:rsidP="006D1E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/>
              </w:rPr>
              <w:t>Escherichia coli*</w:t>
            </w:r>
          </w:p>
        </w:tc>
        <w:tc>
          <w:tcPr>
            <w:tcW w:w="1151" w:type="dxa"/>
            <w:noWrap/>
            <w:hideMark/>
          </w:tcPr>
          <w:p w14:paraId="6AC832AB" w14:textId="77777777" w:rsidR="00F63281" w:rsidRPr="00393759" w:rsidRDefault="00F63281" w:rsidP="006D1E9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11 (50)</w:t>
            </w:r>
          </w:p>
        </w:tc>
      </w:tr>
      <w:tr w:rsidR="00F63281" w:rsidRPr="00393759" w14:paraId="04E942DF" w14:textId="77777777" w:rsidTr="006D1E9F">
        <w:trPr>
          <w:trHeight w:val="288"/>
        </w:trPr>
        <w:tc>
          <w:tcPr>
            <w:tcW w:w="2813" w:type="dxa"/>
            <w:shd w:val="clear" w:color="auto" w:fill="D9D9D9" w:themeFill="background1" w:themeFillShade="D9"/>
            <w:noWrap/>
            <w:hideMark/>
          </w:tcPr>
          <w:p w14:paraId="0BE1ED64" w14:textId="5F14059C" w:rsidR="00F63281" w:rsidRPr="00393759" w:rsidRDefault="00F63281" w:rsidP="006D1E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/>
              </w:rPr>
              <w:t>Neisseria meningitidis***</w:t>
            </w:r>
          </w:p>
        </w:tc>
        <w:tc>
          <w:tcPr>
            <w:tcW w:w="1151" w:type="dxa"/>
            <w:noWrap/>
            <w:hideMark/>
          </w:tcPr>
          <w:p w14:paraId="755CD2EB" w14:textId="77777777" w:rsidR="00F63281" w:rsidRPr="00393759" w:rsidRDefault="00F63281" w:rsidP="006D1E9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2 (9)</w:t>
            </w:r>
          </w:p>
        </w:tc>
      </w:tr>
      <w:tr w:rsidR="00F63281" w:rsidRPr="00393759" w14:paraId="1C82CCD8" w14:textId="77777777" w:rsidTr="006D1E9F">
        <w:trPr>
          <w:trHeight w:val="288"/>
        </w:trPr>
        <w:tc>
          <w:tcPr>
            <w:tcW w:w="2813" w:type="dxa"/>
            <w:shd w:val="clear" w:color="auto" w:fill="D9D9D9" w:themeFill="background1" w:themeFillShade="D9"/>
            <w:noWrap/>
            <w:hideMark/>
          </w:tcPr>
          <w:p w14:paraId="03B71D96" w14:textId="77777777" w:rsidR="00F63281" w:rsidRPr="00393759" w:rsidRDefault="00F63281" w:rsidP="006D1E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/>
              </w:rPr>
              <w:t>Staphylococcus aureus</w:t>
            </w:r>
          </w:p>
        </w:tc>
        <w:tc>
          <w:tcPr>
            <w:tcW w:w="1151" w:type="dxa"/>
            <w:noWrap/>
            <w:hideMark/>
          </w:tcPr>
          <w:p w14:paraId="22F6BC4A" w14:textId="77777777" w:rsidR="00F63281" w:rsidRPr="00393759" w:rsidRDefault="00F63281" w:rsidP="006D1E9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5 (23)</w:t>
            </w:r>
          </w:p>
        </w:tc>
      </w:tr>
      <w:tr w:rsidR="00F63281" w:rsidRPr="00393759" w14:paraId="7B90D209" w14:textId="77777777" w:rsidTr="006D1E9F">
        <w:trPr>
          <w:trHeight w:val="288"/>
        </w:trPr>
        <w:tc>
          <w:tcPr>
            <w:tcW w:w="2813" w:type="dxa"/>
            <w:shd w:val="clear" w:color="auto" w:fill="D9D9D9" w:themeFill="background1" w:themeFillShade="D9"/>
            <w:noWrap/>
            <w:hideMark/>
          </w:tcPr>
          <w:p w14:paraId="60F9325D" w14:textId="77777777" w:rsidR="00F63281" w:rsidRPr="00393759" w:rsidRDefault="00F63281" w:rsidP="006D1E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/>
              </w:rPr>
            </w:pPr>
            <w:bookmarkStart w:id="6" w:name="_Hlk192171742"/>
            <w:r w:rsidRPr="0039375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/>
              </w:rPr>
              <w:t>Streptococcus agalactiae (GBS)**</w:t>
            </w:r>
            <w:bookmarkEnd w:id="6"/>
          </w:p>
        </w:tc>
        <w:tc>
          <w:tcPr>
            <w:tcW w:w="1151" w:type="dxa"/>
            <w:noWrap/>
            <w:hideMark/>
          </w:tcPr>
          <w:p w14:paraId="530E06F4" w14:textId="77777777" w:rsidR="00F63281" w:rsidRPr="00393759" w:rsidRDefault="00F63281" w:rsidP="006D1E9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3 (14)</w:t>
            </w:r>
          </w:p>
        </w:tc>
      </w:tr>
      <w:tr w:rsidR="00F63281" w:rsidRPr="00393759" w14:paraId="01324DFD" w14:textId="77777777" w:rsidTr="006D1E9F">
        <w:trPr>
          <w:trHeight w:val="288"/>
        </w:trPr>
        <w:tc>
          <w:tcPr>
            <w:tcW w:w="2813" w:type="dxa"/>
            <w:shd w:val="clear" w:color="auto" w:fill="D9D9D9" w:themeFill="background1" w:themeFillShade="D9"/>
            <w:noWrap/>
            <w:hideMark/>
          </w:tcPr>
          <w:p w14:paraId="7DD6A185" w14:textId="77777777" w:rsidR="00F63281" w:rsidRPr="00393759" w:rsidRDefault="00F63281" w:rsidP="006D1E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393759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/>
              </w:rPr>
              <w:t>gallolyticus</w:t>
            </w:r>
            <w:proofErr w:type="spellEnd"/>
          </w:p>
        </w:tc>
        <w:tc>
          <w:tcPr>
            <w:tcW w:w="1151" w:type="dxa"/>
            <w:noWrap/>
            <w:hideMark/>
          </w:tcPr>
          <w:p w14:paraId="2DFF6E11" w14:textId="77777777" w:rsidR="00F63281" w:rsidRPr="00393759" w:rsidRDefault="00F63281" w:rsidP="006D1E9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1 (4)</w:t>
            </w:r>
          </w:p>
        </w:tc>
      </w:tr>
      <w:tr w:rsidR="00F63281" w:rsidRPr="00393759" w14:paraId="04700663" w14:textId="77777777" w:rsidTr="00282C7A">
        <w:trPr>
          <w:trHeight w:val="288"/>
        </w:trPr>
        <w:tc>
          <w:tcPr>
            <w:tcW w:w="3964" w:type="dxa"/>
            <w:gridSpan w:val="2"/>
            <w:shd w:val="clear" w:color="auto" w:fill="D9D9D9" w:themeFill="background1" w:themeFillShade="D9"/>
            <w:noWrap/>
          </w:tcPr>
          <w:p w14:paraId="01EF0649" w14:textId="6294D135" w:rsidR="00F63281" w:rsidRPr="00393759" w:rsidRDefault="00F63281" w:rsidP="00F632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1 patient diagnosed with E. coli bacteremia also cultured Klebsiella from blood cultur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39375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9D0D6CA" w14:textId="77777777" w:rsidR="00F63281" w:rsidRPr="00393759" w:rsidRDefault="00F63281" w:rsidP="00F632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*1 patient diagnosed with GBS in both blood and cerebrospinal fluid</w:t>
            </w:r>
          </w:p>
          <w:p w14:paraId="0366C533" w14:textId="6BCCED08" w:rsidR="00F63281" w:rsidRPr="00393759" w:rsidRDefault="00F63281" w:rsidP="00F6328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39375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**1 with meningitis (Neisseria meningitidis)</w:t>
            </w:r>
          </w:p>
        </w:tc>
      </w:tr>
    </w:tbl>
    <w:p w14:paraId="0A168465" w14:textId="77777777" w:rsidR="000B461A" w:rsidRDefault="000B461A">
      <w:pPr>
        <w:rPr>
          <w:rFonts w:ascii="Arial" w:hAnsi="Arial" w:cs="Arial"/>
          <w:sz w:val="20"/>
          <w:szCs w:val="20"/>
          <w:lang w:val="en-US"/>
        </w:rPr>
        <w:sectPr w:rsidR="000B461A" w:rsidSect="000B322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3412630" w14:textId="1C29EDB9" w:rsidR="000B461A" w:rsidRPr="00393759" w:rsidRDefault="000B461A" w:rsidP="000B461A">
      <w:pPr>
        <w:pStyle w:val="Heading2"/>
        <w:rPr>
          <w:lang w:val="en-US"/>
        </w:rPr>
      </w:pPr>
      <w:bookmarkStart w:id="7" w:name="_Toc207249453"/>
      <w:r w:rsidRPr="00393759">
        <w:rPr>
          <w:lang w:val="en-US"/>
        </w:rPr>
        <w:lastRenderedPageBreak/>
        <w:t xml:space="preserve">Table </w:t>
      </w:r>
      <w:r w:rsidR="00867E63">
        <w:rPr>
          <w:lang w:val="en-US"/>
        </w:rPr>
        <w:t>4</w:t>
      </w:r>
      <w:r w:rsidRPr="00393759">
        <w:rPr>
          <w:lang w:val="en-US"/>
        </w:rPr>
        <w:t xml:space="preserve">: </w:t>
      </w:r>
      <w:r>
        <w:rPr>
          <w:lang w:val="en-US"/>
        </w:rPr>
        <w:t>I</w:t>
      </w:r>
      <w:r w:rsidRPr="00393759">
        <w:rPr>
          <w:lang w:val="en-US"/>
        </w:rPr>
        <w:t xml:space="preserve">nfants with IBI misclassified by the CDAs </w:t>
      </w:r>
      <w:bookmarkEnd w:id="7"/>
      <w:r w:rsidR="003A1D53">
        <w:rPr>
          <w:lang w:val="en-US"/>
        </w:rPr>
        <w:t>Step-by-Step</w:t>
      </w:r>
    </w:p>
    <w:tbl>
      <w:tblPr>
        <w:tblStyle w:val="TableGrid"/>
        <w:tblW w:w="4844" w:type="pct"/>
        <w:tblLook w:val="04A0" w:firstRow="1" w:lastRow="0" w:firstColumn="1" w:lastColumn="0" w:noHBand="0" w:noVBand="1"/>
      </w:tblPr>
      <w:tblGrid>
        <w:gridCol w:w="1012"/>
        <w:gridCol w:w="1062"/>
        <w:gridCol w:w="1600"/>
        <w:gridCol w:w="1898"/>
        <w:gridCol w:w="1257"/>
        <w:gridCol w:w="1816"/>
        <w:gridCol w:w="1746"/>
        <w:gridCol w:w="636"/>
        <w:gridCol w:w="1321"/>
        <w:gridCol w:w="1600"/>
        <w:tblGridChange w:id="8">
          <w:tblGrid>
            <w:gridCol w:w="1012"/>
            <w:gridCol w:w="1062"/>
            <w:gridCol w:w="1600"/>
            <w:gridCol w:w="1898"/>
            <w:gridCol w:w="1257"/>
            <w:gridCol w:w="1816"/>
            <w:gridCol w:w="1746"/>
            <w:gridCol w:w="636"/>
            <w:gridCol w:w="1321"/>
            <w:gridCol w:w="1600"/>
          </w:tblGrid>
        </w:tblGridChange>
      </w:tblGrid>
      <w:tr w:rsidR="003A1D53" w:rsidRPr="00393759" w14:paraId="515554A7" w14:textId="77777777" w:rsidTr="003A1D53">
        <w:trPr>
          <w:trHeight w:val="288"/>
        </w:trPr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5562DCA6" w14:textId="2D85B7BC" w:rsidR="003A1D53" w:rsidRPr="00393759" w:rsidRDefault="003A1D53" w:rsidP="00016B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387" w:type="pct"/>
            <w:shd w:val="clear" w:color="auto" w:fill="D9D9D9" w:themeFill="background1" w:themeFillShade="D9"/>
            <w:noWrap/>
            <w:hideMark/>
          </w:tcPr>
          <w:p w14:paraId="4CB7A4A5" w14:textId="77777777" w:rsidR="003A1D53" w:rsidRPr="00F76332" w:rsidRDefault="003A1D53" w:rsidP="00016B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7633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583" w:type="pct"/>
            <w:shd w:val="clear" w:color="auto" w:fill="D9D9D9" w:themeFill="background1" w:themeFillShade="D9"/>
            <w:noWrap/>
            <w:hideMark/>
          </w:tcPr>
          <w:p w14:paraId="38CA0B1D" w14:textId="77777777" w:rsidR="003A1D53" w:rsidRPr="00393759" w:rsidRDefault="003A1D53" w:rsidP="00016B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Hours from fever onset </w:t>
            </w:r>
          </w:p>
        </w:tc>
        <w:tc>
          <w:tcPr>
            <w:tcW w:w="692" w:type="pct"/>
            <w:shd w:val="clear" w:color="auto" w:fill="D9D9D9" w:themeFill="background1" w:themeFillShade="D9"/>
            <w:noWrap/>
            <w:hideMark/>
          </w:tcPr>
          <w:p w14:paraId="3A191E45" w14:textId="77777777" w:rsidR="003A1D53" w:rsidRPr="00393759" w:rsidRDefault="003A1D53" w:rsidP="00016B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emperature recorded in ED</w:t>
            </w:r>
          </w:p>
        </w:tc>
        <w:tc>
          <w:tcPr>
            <w:tcW w:w="458" w:type="pct"/>
            <w:shd w:val="clear" w:color="auto" w:fill="D9D9D9" w:themeFill="background1" w:themeFillShade="D9"/>
            <w:noWrap/>
            <w:hideMark/>
          </w:tcPr>
          <w:p w14:paraId="70AB0286" w14:textId="77777777" w:rsidR="003A1D53" w:rsidRPr="00393759" w:rsidRDefault="003A1D53" w:rsidP="00016B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well appearing</w:t>
            </w:r>
          </w:p>
        </w:tc>
        <w:tc>
          <w:tcPr>
            <w:tcW w:w="662" w:type="pct"/>
            <w:shd w:val="clear" w:color="auto" w:fill="D9D9D9" w:themeFill="background1" w:themeFillShade="D9"/>
            <w:noWrap/>
            <w:hideMark/>
          </w:tcPr>
          <w:p w14:paraId="6B8CB721" w14:textId="77777777" w:rsidR="003A1D53" w:rsidRPr="00393759" w:rsidRDefault="003A1D53" w:rsidP="00016B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eutrophil count (x 10*9/L)</w:t>
            </w:r>
          </w:p>
        </w:tc>
        <w:tc>
          <w:tcPr>
            <w:tcW w:w="636" w:type="pct"/>
            <w:shd w:val="clear" w:color="auto" w:fill="D9D9D9" w:themeFill="background1" w:themeFillShade="D9"/>
            <w:noWrap/>
            <w:hideMark/>
          </w:tcPr>
          <w:p w14:paraId="105A4EEC" w14:textId="77777777" w:rsidR="003A1D53" w:rsidRPr="00393759" w:rsidRDefault="003A1D53" w:rsidP="00016B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-Reactive protein (mg/L)</w:t>
            </w:r>
          </w:p>
        </w:tc>
        <w:tc>
          <w:tcPr>
            <w:tcW w:w="232" w:type="pct"/>
            <w:shd w:val="clear" w:color="auto" w:fill="D9D9D9" w:themeFill="background1" w:themeFillShade="D9"/>
          </w:tcPr>
          <w:p w14:paraId="739276CB" w14:textId="77777777" w:rsidR="003A1D53" w:rsidRPr="00393759" w:rsidRDefault="003A1D53" w:rsidP="00016B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CT (ng/ml)</w:t>
            </w:r>
          </w:p>
        </w:tc>
        <w:tc>
          <w:tcPr>
            <w:tcW w:w="482" w:type="pct"/>
            <w:shd w:val="clear" w:color="auto" w:fill="D9D9D9" w:themeFill="background1" w:themeFillShade="D9"/>
            <w:noWrap/>
            <w:hideMark/>
          </w:tcPr>
          <w:p w14:paraId="54E43963" w14:textId="77777777" w:rsidR="003A1D53" w:rsidRPr="00393759" w:rsidRDefault="003A1D53" w:rsidP="00016B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ositive urinalysis</w:t>
            </w:r>
          </w:p>
          <w:p w14:paraId="527A7DAE" w14:textId="77777777" w:rsidR="003A1D53" w:rsidRPr="00393759" w:rsidRDefault="003A1D53" w:rsidP="00016B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40345992" w14:textId="77777777" w:rsidR="003A1D53" w:rsidRPr="00393759" w:rsidRDefault="003A1D53" w:rsidP="00016B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shd w:val="clear" w:color="auto" w:fill="D9D9D9" w:themeFill="background1" w:themeFillShade="D9"/>
            <w:noWrap/>
            <w:hideMark/>
          </w:tcPr>
          <w:p w14:paraId="335D1C51" w14:textId="77777777" w:rsidR="003A1D53" w:rsidRPr="00393759" w:rsidRDefault="003A1D53" w:rsidP="00016BF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rganism (Bacteremia)</w:t>
            </w:r>
          </w:p>
        </w:tc>
      </w:tr>
      <w:tr w:rsidR="003A1D53" w:rsidRPr="00393759" w14:paraId="7565D5FE" w14:textId="77777777" w:rsidTr="003A1D53">
        <w:trPr>
          <w:trHeight w:val="288"/>
        </w:trPr>
        <w:tc>
          <w:tcPr>
            <w:tcW w:w="284" w:type="pct"/>
            <w:shd w:val="clear" w:color="auto" w:fill="D9D9D9" w:themeFill="background1" w:themeFillShade="D9"/>
            <w:noWrap/>
          </w:tcPr>
          <w:p w14:paraId="5AEA9260" w14:textId="7DE67392" w:rsidR="003A1D53" w:rsidRPr="00393759" w:rsidRDefault="003A1D53" w:rsidP="00016BF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9 – 90 days</w:t>
            </w:r>
          </w:p>
        </w:tc>
        <w:tc>
          <w:tcPr>
            <w:tcW w:w="387" w:type="pct"/>
            <w:noWrap/>
          </w:tcPr>
          <w:p w14:paraId="73FE5C5E" w14:textId="77777777" w:rsidR="003A1D53" w:rsidRPr="00393759" w:rsidRDefault="003A1D53" w:rsidP="00016B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83" w:type="pct"/>
            <w:noWrap/>
          </w:tcPr>
          <w:p w14:paraId="75B5B808" w14:textId="77777777" w:rsidR="003A1D53" w:rsidRPr="00393759" w:rsidRDefault="003A1D53" w:rsidP="00016B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sz w:val="16"/>
                <w:szCs w:val="16"/>
                <w:lang w:val="en-US"/>
              </w:rPr>
              <w:t>&lt;6hrs</w:t>
            </w:r>
          </w:p>
        </w:tc>
        <w:tc>
          <w:tcPr>
            <w:tcW w:w="692" w:type="pct"/>
            <w:noWrap/>
          </w:tcPr>
          <w:p w14:paraId="5761FFA5" w14:textId="77777777" w:rsidR="003A1D53" w:rsidRPr="00393759" w:rsidRDefault="003A1D53" w:rsidP="00016B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sz w:val="16"/>
                <w:szCs w:val="16"/>
                <w:lang w:val="en-US"/>
              </w:rPr>
              <w:t>36.6</w:t>
            </w:r>
          </w:p>
        </w:tc>
        <w:tc>
          <w:tcPr>
            <w:tcW w:w="458" w:type="pct"/>
            <w:noWrap/>
          </w:tcPr>
          <w:p w14:paraId="65994504" w14:textId="77777777" w:rsidR="003A1D53" w:rsidRPr="00393759" w:rsidRDefault="003A1D53" w:rsidP="00016B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62" w:type="pct"/>
            <w:noWrap/>
          </w:tcPr>
          <w:p w14:paraId="43F98FC2" w14:textId="77777777" w:rsidR="003A1D53" w:rsidRPr="00393759" w:rsidRDefault="003A1D53" w:rsidP="00016B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sz w:val="16"/>
                <w:szCs w:val="16"/>
                <w:lang w:val="en-US"/>
              </w:rPr>
              <w:t>8.9</w:t>
            </w:r>
          </w:p>
        </w:tc>
        <w:tc>
          <w:tcPr>
            <w:tcW w:w="636" w:type="pct"/>
            <w:noWrap/>
          </w:tcPr>
          <w:p w14:paraId="580CCF21" w14:textId="77777777" w:rsidR="003A1D53" w:rsidRPr="00393759" w:rsidRDefault="003A1D53" w:rsidP="00016B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32" w:type="pct"/>
          </w:tcPr>
          <w:p w14:paraId="7E731407" w14:textId="77777777" w:rsidR="003A1D53" w:rsidRPr="00393759" w:rsidRDefault="003A1D53" w:rsidP="00016B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82" w:type="pct"/>
            <w:noWrap/>
          </w:tcPr>
          <w:p w14:paraId="1FD45817" w14:textId="77777777" w:rsidR="003A1D53" w:rsidRPr="00393759" w:rsidRDefault="003A1D53" w:rsidP="00016B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83" w:type="pct"/>
            <w:noWrap/>
          </w:tcPr>
          <w:p w14:paraId="30443476" w14:textId="77777777" w:rsidR="003A1D53" w:rsidRPr="00393759" w:rsidRDefault="003A1D53" w:rsidP="00016B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3759">
              <w:rPr>
                <w:rFonts w:ascii="Arial" w:hAnsi="Arial" w:cs="Arial"/>
                <w:sz w:val="16"/>
                <w:szCs w:val="16"/>
                <w:lang w:val="en-US"/>
              </w:rPr>
              <w:t>Staphylococcus aureus</w:t>
            </w:r>
          </w:p>
        </w:tc>
      </w:tr>
    </w:tbl>
    <w:p w14:paraId="0B7D5A4A" w14:textId="77777777" w:rsidR="00FF050D" w:rsidRPr="00393759" w:rsidRDefault="00FF050D" w:rsidP="00E91CEC">
      <w:pPr>
        <w:rPr>
          <w:rFonts w:ascii="Arial" w:hAnsi="Arial" w:cs="Arial"/>
          <w:lang w:val="en-US"/>
        </w:rPr>
      </w:pPr>
    </w:p>
    <w:sectPr w:rsidR="00FF050D" w:rsidRPr="00393759" w:rsidSect="00E91CE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9B4B88"/>
    <w:multiLevelType w:val="hybridMultilevel"/>
    <w:tmpl w:val="DB40E7FE"/>
    <w:lvl w:ilvl="0" w:tplc="3CAAD2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9F2FD9"/>
    <w:multiLevelType w:val="hybridMultilevel"/>
    <w:tmpl w:val="54D6F8FA"/>
    <w:lvl w:ilvl="0" w:tplc="BBF891D6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4555011">
    <w:abstractNumId w:val="1"/>
  </w:num>
  <w:num w:numId="2" w16cid:durableId="92437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5B0"/>
    <w:rsid w:val="00005F26"/>
    <w:rsid w:val="00016121"/>
    <w:rsid w:val="00033EE5"/>
    <w:rsid w:val="000B322D"/>
    <w:rsid w:val="000B461A"/>
    <w:rsid w:val="001071B5"/>
    <w:rsid w:val="0013066F"/>
    <w:rsid w:val="00153D2D"/>
    <w:rsid w:val="001D6F23"/>
    <w:rsid w:val="001E6CA5"/>
    <w:rsid w:val="00207F98"/>
    <w:rsid w:val="00263635"/>
    <w:rsid w:val="00291F63"/>
    <w:rsid w:val="002D5563"/>
    <w:rsid w:val="002E39C0"/>
    <w:rsid w:val="002F270E"/>
    <w:rsid w:val="002F71FA"/>
    <w:rsid w:val="003678C4"/>
    <w:rsid w:val="00393759"/>
    <w:rsid w:val="003A1D53"/>
    <w:rsid w:val="003D14F5"/>
    <w:rsid w:val="003F39A0"/>
    <w:rsid w:val="004202DE"/>
    <w:rsid w:val="004578CC"/>
    <w:rsid w:val="0046559D"/>
    <w:rsid w:val="004A746C"/>
    <w:rsid w:val="004D2919"/>
    <w:rsid w:val="004E186C"/>
    <w:rsid w:val="005010FE"/>
    <w:rsid w:val="00513C5C"/>
    <w:rsid w:val="005333B8"/>
    <w:rsid w:val="00570973"/>
    <w:rsid w:val="00594046"/>
    <w:rsid w:val="005A254A"/>
    <w:rsid w:val="005A4DA6"/>
    <w:rsid w:val="005F7F59"/>
    <w:rsid w:val="00613F92"/>
    <w:rsid w:val="00670B05"/>
    <w:rsid w:val="00675750"/>
    <w:rsid w:val="007F33A3"/>
    <w:rsid w:val="008043D7"/>
    <w:rsid w:val="00823808"/>
    <w:rsid w:val="00856DD4"/>
    <w:rsid w:val="00867E63"/>
    <w:rsid w:val="008B4FD2"/>
    <w:rsid w:val="008D78FD"/>
    <w:rsid w:val="008E2DD6"/>
    <w:rsid w:val="009422CC"/>
    <w:rsid w:val="00955D32"/>
    <w:rsid w:val="00984893"/>
    <w:rsid w:val="009F5E08"/>
    <w:rsid w:val="00A25548"/>
    <w:rsid w:val="00AE3327"/>
    <w:rsid w:val="00B677EE"/>
    <w:rsid w:val="00B96E7D"/>
    <w:rsid w:val="00BA2EC8"/>
    <w:rsid w:val="00CD76A7"/>
    <w:rsid w:val="00D26186"/>
    <w:rsid w:val="00D57735"/>
    <w:rsid w:val="00D71348"/>
    <w:rsid w:val="00DB20BC"/>
    <w:rsid w:val="00DB76A3"/>
    <w:rsid w:val="00DF4EEA"/>
    <w:rsid w:val="00DF6EB9"/>
    <w:rsid w:val="00E046F9"/>
    <w:rsid w:val="00E07B47"/>
    <w:rsid w:val="00E863CC"/>
    <w:rsid w:val="00E91CEC"/>
    <w:rsid w:val="00EA3206"/>
    <w:rsid w:val="00EB7D2A"/>
    <w:rsid w:val="00EC6D7A"/>
    <w:rsid w:val="00EF35B0"/>
    <w:rsid w:val="00F63281"/>
    <w:rsid w:val="00F76332"/>
    <w:rsid w:val="00FC04B3"/>
    <w:rsid w:val="00FD5E12"/>
    <w:rsid w:val="00FF050D"/>
    <w:rsid w:val="00F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FCBE5"/>
  <w15:chartTrackingRefBased/>
  <w15:docId w15:val="{E1D853C0-DF09-4501-9B97-BED002B0E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35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5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35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5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5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5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5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5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5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F3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F35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5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5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5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5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5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5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5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5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5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5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5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5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5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5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3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E2DD6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E2D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E2DD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E2DD6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A25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5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5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5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27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527BF-8ABB-4945-99C8-FD428EBE2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timbs</dc:creator>
  <cp:keywords/>
  <dc:description/>
  <cp:lastModifiedBy>Etimbuk Umana</cp:lastModifiedBy>
  <cp:revision>3</cp:revision>
  <dcterms:created xsi:type="dcterms:W3CDTF">2025-08-28T03:58:00Z</dcterms:created>
  <dcterms:modified xsi:type="dcterms:W3CDTF">2025-08-28T03:59:00Z</dcterms:modified>
</cp:coreProperties>
</file>